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01D" w:rsidRPr="00152F22" w:rsidRDefault="00905AA4" w:rsidP="008153D9">
      <w:pPr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file 2</w:t>
      </w:r>
      <w:bookmarkStart w:id="0" w:name="_GoBack"/>
      <w:bookmarkEnd w:id="0"/>
      <w:r w:rsidR="00152F22" w:rsidRPr="006E04B5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152F22">
        <w:rPr>
          <w:rFonts w:asciiTheme="majorBidi" w:hAnsiTheme="majorBidi" w:cstheme="majorBidi"/>
          <w:sz w:val="20"/>
          <w:szCs w:val="20"/>
        </w:rPr>
        <w:t xml:space="preserve"> </w:t>
      </w:r>
      <w:r w:rsidR="006E04B5">
        <w:rPr>
          <w:rFonts w:asciiTheme="majorBidi" w:hAnsiTheme="majorBidi" w:cstheme="majorBidi"/>
          <w:sz w:val="20"/>
          <w:szCs w:val="20"/>
          <w:lang w:bidi="fa-IR"/>
        </w:rPr>
        <w:t>The bias assessment of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900"/>
        <w:gridCol w:w="810"/>
        <w:gridCol w:w="990"/>
        <w:gridCol w:w="870"/>
        <w:gridCol w:w="1830"/>
        <w:gridCol w:w="900"/>
        <w:gridCol w:w="895"/>
      </w:tblGrid>
      <w:tr w:rsidR="00E4478A" w:rsidRPr="009A3CA4" w:rsidTr="006E04B5">
        <w:tc>
          <w:tcPr>
            <w:tcW w:w="2155" w:type="dxa"/>
            <w:vMerge w:val="restart"/>
            <w:vAlign w:val="center"/>
          </w:tcPr>
          <w:p w:rsidR="00E4478A" w:rsidRDefault="00E4478A" w:rsidP="00E4478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uthor (year)</w:t>
            </w:r>
          </w:p>
        </w:tc>
        <w:tc>
          <w:tcPr>
            <w:tcW w:w="3570" w:type="dxa"/>
            <w:gridSpan w:val="4"/>
            <w:vAlign w:val="center"/>
          </w:tcPr>
          <w:p w:rsidR="00E4478A" w:rsidRDefault="00987117" w:rsidP="00E4478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  <w:r w:rsidR="00E4478A">
              <w:rPr>
                <w:rFonts w:asciiTheme="majorBidi" w:hAnsiTheme="majorBidi" w:cstheme="majorBidi"/>
                <w:sz w:val="20"/>
                <w:szCs w:val="20"/>
              </w:rPr>
              <w:t xml:space="preserve"> (Maximum 5</w:t>
            </w:r>
            <w:r w:rsidR="00E4478A" w:rsidRPr="00CF787C">
              <w:rPr>
                <w:rFonts w:asciiTheme="majorBidi" w:hAnsiTheme="majorBidi" w:cstheme="majorBidi"/>
                <w:sz w:val="20"/>
                <w:szCs w:val="20"/>
              </w:rPr>
              <w:t xml:space="preserve"> stars)</w:t>
            </w:r>
          </w:p>
        </w:tc>
        <w:tc>
          <w:tcPr>
            <w:tcW w:w="1830" w:type="dxa"/>
            <w:vAlign w:val="center"/>
          </w:tcPr>
          <w:p w:rsidR="00E4478A" w:rsidRDefault="00987117" w:rsidP="00E4478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omparability </w:t>
            </w:r>
            <w:r w:rsidR="00E4478A" w:rsidRPr="00CF787C">
              <w:rPr>
                <w:rFonts w:asciiTheme="majorBidi" w:hAnsiTheme="majorBidi" w:cstheme="majorBidi"/>
                <w:sz w:val="20"/>
                <w:szCs w:val="20"/>
              </w:rPr>
              <w:t>(Maximum 2 stars)</w:t>
            </w:r>
          </w:p>
        </w:tc>
        <w:tc>
          <w:tcPr>
            <w:tcW w:w="1795" w:type="dxa"/>
            <w:gridSpan w:val="2"/>
            <w:vAlign w:val="center"/>
          </w:tcPr>
          <w:p w:rsidR="00E4478A" w:rsidRDefault="00987117" w:rsidP="00E4478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utcome </w:t>
            </w:r>
            <w:r w:rsidR="00E4478A" w:rsidRPr="00CF787C">
              <w:rPr>
                <w:rFonts w:asciiTheme="majorBidi" w:hAnsiTheme="majorBidi" w:cstheme="majorBidi"/>
                <w:sz w:val="20"/>
                <w:szCs w:val="20"/>
              </w:rPr>
              <w:t>(Maximum 3 stars)</w:t>
            </w:r>
          </w:p>
        </w:tc>
      </w:tr>
      <w:tr w:rsidR="00E4478A" w:rsidRPr="009A3CA4" w:rsidTr="006E04B5">
        <w:tc>
          <w:tcPr>
            <w:tcW w:w="2155" w:type="dxa"/>
            <w:vMerge/>
            <w:vAlign w:val="center"/>
          </w:tcPr>
          <w:p w:rsidR="00E4478A" w:rsidRPr="009A3CA4" w:rsidRDefault="00E4478A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:rsidR="00E4478A" w:rsidRDefault="006E04B5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tem </w:t>
            </w:r>
            <w:r w:rsidR="00E4478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4478A" w:rsidRDefault="006E04B5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tem </w:t>
            </w:r>
            <w:r w:rsidR="00E4478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:rsidR="00E4478A" w:rsidRDefault="006E04B5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tem </w:t>
            </w:r>
            <w:r w:rsidR="00E4478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70" w:type="dxa"/>
          </w:tcPr>
          <w:p w:rsidR="00E4478A" w:rsidRDefault="006E04B5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tem </w:t>
            </w:r>
            <w:r w:rsidR="00E4478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30" w:type="dxa"/>
          </w:tcPr>
          <w:p w:rsidR="00E4478A" w:rsidRDefault="006E04B5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tem </w:t>
            </w:r>
            <w:r w:rsidR="00E4478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E4478A" w:rsidRDefault="006E04B5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tem </w:t>
            </w:r>
            <w:r w:rsidR="00E4478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:rsidR="00E4478A" w:rsidRDefault="006E04B5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Item </w:t>
            </w:r>
            <w:r w:rsidR="00E4478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F787C" w:rsidRPr="009A3CA4" w:rsidTr="006E04B5">
        <w:tc>
          <w:tcPr>
            <w:tcW w:w="2155" w:type="dxa"/>
            <w:vAlign w:val="center"/>
          </w:tcPr>
          <w:p w:rsidR="00CF787C" w:rsidRPr="006C4769" w:rsidRDefault="00CF787C" w:rsidP="00CF787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Alsaad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CF787C" w:rsidRPr="006C4769" w:rsidRDefault="00AC073A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CF787C" w:rsidRPr="006C4769" w:rsidRDefault="00AC073A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CF787C" w:rsidRPr="006C4769" w:rsidRDefault="00AC073A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CF787C" w:rsidRPr="006C4769" w:rsidRDefault="00AC073A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CF787C" w:rsidRPr="006C4769" w:rsidRDefault="00AE6D20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CF787C" w:rsidRPr="006C4769" w:rsidRDefault="00AC073A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CF787C" w:rsidRPr="006C4769" w:rsidRDefault="00AC073A" w:rsidP="00CF78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C97CB6" w:rsidRPr="009A3CA4" w:rsidTr="006E04B5">
        <w:tc>
          <w:tcPr>
            <w:tcW w:w="2155" w:type="dxa"/>
            <w:vAlign w:val="center"/>
          </w:tcPr>
          <w:p w:rsidR="00C97CB6" w:rsidRPr="006C4769" w:rsidRDefault="00C97CB6" w:rsidP="00C97CB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Kashyap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C97CB6" w:rsidRPr="006C4769" w:rsidRDefault="00C97CB6" w:rsidP="00C97C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C97CB6" w:rsidRPr="006C4769" w:rsidRDefault="00C97CB6" w:rsidP="00C97C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C97CB6" w:rsidRPr="006C4769" w:rsidRDefault="00C97CB6" w:rsidP="00C97C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C97CB6" w:rsidRPr="006C4769" w:rsidRDefault="00C97CB6" w:rsidP="00C97C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C97CB6" w:rsidRPr="006C4769" w:rsidRDefault="00AE6D20" w:rsidP="00C97C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C97CB6" w:rsidRPr="006C4769" w:rsidRDefault="00C97CB6" w:rsidP="00C97C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C97CB6" w:rsidRPr="006C4769" w:rsidRDefault="00C97CB6" w:rsidP="00C97C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E6D20" w:rsidRPr="009A3CA4" w:rsidTr="006E04B5">
        <w:tc>
          <w:tcPr>
            <w:tcW w:w="2155" w:type="dxa"/>
            <w:vAlign w:val="center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Malik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E6D20" w:rsidRPr="009A3CA4" w:rsidTr="006E04B5">
        <w:tc>
          <w:tcPr>
            <w:tcW w:w="2155" w:type="dxa"/>
            <w:vAlign w:val="center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Likhar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AE6D20" w:rsidRPr="006C4769" w:rsidRDefault="00907319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E6D20" w:rsidRPr="006C4769" w:rsidRDefault="00907319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AE6D20" w:rsidRPr="006C4769" w:rsidRDefault="00907319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AE6D20" w:rsidRPr="006C4769" w:rsidRDefault="00907319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AE6D20" w:rsidRPr="006C4769" w:rsidRDefault="00907319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AE6D20" w:rsidRPr="006C4769" w:rsidRDefault="00907319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AE6D20" w:rsidRPr="006C4769" w:rsidRDefault="00907319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AE6D20" w:rsidRPr="009A3CA4" w:rsidTr="006E04B5">
        <w:tc>
          <w:tcPr>
            <w:tcW w:w="2155" w:type="dxa"/>
            <w:vAlign w:val="center"/>
          </w:tcPr>
          <w:p w:rsidR="00AE6D20" w:rsidRPr="006C4769" w:rsidRDefault="00AE6D20" w:rsidP="00AE6D2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Aitafo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AE6D20" w:rsidRPr="006C4769" w:rsidRDefault="005634AA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E6D20" w:rsidRPr="006C4769" w:rsidRDefault="005634AA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E6D20" w:rsidRPr="006C4769" w:rsidRDefault="005634AA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AE6D20" w:rsidRPr="006C4769" w:rsidRDefault="00927951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AE6D20" w:rsidRPr="006C4769" w:rsidRDefault="005634AA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AE6D20" w:rsidRPr="006C4769" w:rsidRDefault="005634AA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AE6D20" w:rsidRPr="006C4769" w:rsidRDefault="005634AA" w:rsidP="00AE6D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77460D" w:rsidRPr="009A3CA4" w:rsidTr="006E04B5">
        <w:tc>
          <w:tcPr>
            <w:tcW w:w="2155" w:type="dxa"/>
            <w:vAlign w:val="center"/>
          </w:tcPr>
          <w:p w:rsidR="0077460D" w:rsidRPr="006C4769" w:rsidRDefault="0077460D" w:rsidP="0077460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Alavi Namvar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77460D" w:rsidRPr="006C4769" w:rsidRDefault="0077460D" w:rsidP="0077460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77460D" w:rsidRPr="006C4769" w:rsidRDefault="0077460D" w:rsidP="0077460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77460D" w:rsidRPr="006C4769" w:rsidRDefault="0077460D" w:rsidP="0077460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77460D" w:rsidRPr="006C4769" w:rsidRDefault="0077460D" w:rsidP="0077460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77460D" w:rsidRPr="006C4769" w:rsidRDefault="0077460D" w:rsidP="0077460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77460D" w:rsidRPr="006C4769" w:rsidRDefault="0077460D" w:rsidP="0077460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77460D" w:rsidRPr="006C4769" w:rsidRDefault="0077460D" w:rsidP="0077460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D353E" w:rsidRPr="009A3CA4" w:rsidTr="006E04B5">
        <w:tc>
          <w:tcPr>
            <w:tcW w:w="2155" w:type="dxa"/>
            <w:vAlign w:val="center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Barakat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1D353E" w:rsidRPr="009A3CA4" w:rsidTr="006E04B5">
        <w:tc>
          <w:tcPr>
            <w:tcW w:w="2155" w:type="dxa"/>
            <w:vAlign w:val="center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Yasmin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1D353E" w:rsidRPr="006C4769" w:rsidRDefault="001D353E" w:rsidP="001D35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0121FA" w:rsidRPr="009A3CA4" w:rsidTr="006E04B5">
        <w:tc>
          <w:tcPr>
            <w:tcW w:w="2155" w:type="dxa"/>
            <w:vAlign w:val="center"/>
          </w:tcPr>
          <w:p w:rsidR="000121FA" w:rsidRPr="006C4769" w:rsidRDefault="000121FA" w:rsidP="000121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Acharya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0121FA" w:rsidRPr="006C4769" w:rsidRDefault="000121FA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0121FA" w:rsidRPr="006C4769" w:rsidRDefault="000121FA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:rsidR="000121FA" w:rsidRPr="006C4769" w:rsidRDefault="000121FA" w:rsidP="00C00F8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0121FA" w:rsidRPr="006C4769" w:rsidRDefault="000121FA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830" w:type="dxa"/>
          </w:tcPr>
          <w:p w:rsidR="000121FA" w:rsidRPr="006C4769" w:rsidRDefault="000121FA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0121FA" w:rsidRPr="006C4769" w:rsidRDefault="000121FA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0121FA" w:rsidRPr="006C4769" w:rsidRDefault="000121FA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0121FA" w:rsidRPr="009A3CA4" w:rsidTr="006E04B5">
        <w:tc>
          <w:tcPr>
            <w:tcW w:w="2155" w:type="dxa"/>
            <w:vAlign w:val="center"/>
          </w:tcPr>
          <w:p w:rsidR="000121FA" w:rsidRPr="006C4769" w:rsidRDefault="000121FA" w:rsidP="000121F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Alateeq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0121FA" w:rsidRPr="006C4769" w:rsidRDefault="00E336D6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810" w:type="dxa"/>
          </w:tcPr>
          <w:p w:rsidR="000121FA" w:rsidRPr="006C4769" w:rsidRDefault="00E336D6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990" w:type="dxa"/>
          </w:tcPr>
          <w:p w:rsidR="000121FA" w:rsidRPr="006C4769" w:rsidRDefault="00E336D6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870" w:type="dxa"/>
          </w:tcPr>
          <w:p w:rsidR="000121FA" w:rsidRPr="006C4769" w:rsidRDefault="00E336D6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1830" w:type="dxa"/>
          </w:tcPr>
          <w:p w:rsidR="000121FA" w:rsidRPr="006C4769" w:rsidRDefault="00304128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0121FA" w:rsidRPr="006C4769" w:rsidRDefault="00E336D6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895" w:type="dxa"/>
          </w:tcPr>
          <w:p w:rsidR="000121FA" w:rsidRPr="006C4769" w:rsidRDefault="00E336D6" w:rsidP="000121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Amuzie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810" w:type="dxa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990" w:type="dxa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870" w:type="dxa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1830" w:type="dxa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895" w:type="dxa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Bello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ED171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ED171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3E6AF8" w:rsidRPr="006C4769" w:rsidRDefault="00ED171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ED171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3E6AF8" w:rsidRPr="006C4769" w:rsidRDefault="00ED171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E6AF8" w:rsidRPr="006C4769" w:rsidRDefault="00ED171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3E6AF8" w:rsidRPr="006C4769" w:rsidRDefault="00ED171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Gaviria-Mendoza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A90737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3E6AF8" w:rsidRPr="006C4769" w:rsidRDefault="009671A0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3E6AF8" w:rsidRPr="006C4769" w:rsidRDefault="009671A0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9671A0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3E6AF8" w:rsidRPr="006C4769" w:rsidRDefault="009671A0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E6AF8" w:rsidRPr="006C4769" w:rsidRDefault="00A90737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3E6AF8" w:rsidRPr="006C4769" w:rsidRDefault="009671A0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Dehghan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1A294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1A294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3E6AF8" w:rsidRPr="006C4769" w:rsidRDefault="001A294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3E6AF8" w:rsidRPr="006C4769" w:rsidRDefault="001A294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3E6AF8" w:rsidRPr="006C4769" w:rsidRDefault="001A294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E6AF8" w:rsidRPr="006C4769" w:rsidRDefault="001A294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3E6AF8" w:rsidRPr="006C4769" w:rsidRDefault="001A2948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Gerbier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7B16F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7B16F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3E6AF8" w:rsidRPr="006C4769" w:rsidRDefault="007B16F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3E6AF8" w:rsidRPr="006C4769" w:rsidRDefault="007B16F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3E6AF8" w:rsidRPr="006C4769" w:rsidRDefault="007B16F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3E6AF8" w:rsidRPr="006C4769" w:rsidRDefault="007B16F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3E6AF8" w:rsidRPr="006C4769" w:rsidRDefault="007B16F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González-González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8D424A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8D424A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3E6AF8" w:rsidRPr="006C4769" w:rsidRDefault="008D424A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8D424A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830" w:type="dxa"/>
          </w:tcPr>
          <w:p w:rsidR="003E6AF8" w:rsidRPr="006C4769" w:rsidRDefault="008D424A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E6AF8" w:rsidRPr="006C4769" w:rsidRDefault="008D424A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3E6AF8" w:rsidRPr="006C4769" w:rsidRDefault="008D424A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Gupta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6B7B6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3E6AF8" w:rsidRPr="006C4769" w:rsidRDefault="006B7B6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3E6AF8" w:rsidRPr="006C4769" w:rsidRDefault="006B7B6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6B7B6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3E6AF8" w:rsidRPr="006C4769" w:rsidRDefault="006B7B6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E6AF8" w:rsidRPr="006C4769" w:rsidRDefault="006B7B6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3E6AF8" w:rsidRPr="006C4769" w:rsidRDefault="006B7B6E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Heemskerk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327AC1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327AC1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3E6AF8" w:rsidRPr="006C4769" w:rsidRDefault="00327AC1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106B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3E6AF8" w:rsidRPr="006C4769" w:rsidRDefault="00106B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E6AF8" w:rsidRPr="006C4769" w:rsidRDefault="00106B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3E6AF8" w:rsidRPr="006C4769" w:rsidRDefault="00106B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Joseph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327AC1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705A3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3E6AF8" w:rsidRPr="006C4769" w:rsidRDefault="00327AC1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705A3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830" w:type="dxa"/>
          </w:tcPr>
          <w:p w:rsidR="003E6AF8" w:rsidRPr="006C4769" w:rsidRDefault="00705A3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3E6AF8" w:rsidRPr="006C4769" w:rsidRDefault="00705A3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3E6AF8" w:rsidRPr="006C4769" w:rsidRDefault="00705A3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Kumari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775156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775156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3E6AF8" w:rsidRPr="006C4769" w:rsidRDefault="00775156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775156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3E6AF8" w:rsidRPr="006C4769" w:rsidRDefault="00775156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E6AF8" w:rsidRPr="006C4769" w:rsidRDefault="00775156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3E6AF8" w:rsidRPr="006C4769" w:rsidRDefault="00775156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Mahmoudi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400A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400A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3E6AF8" w:rsidRPr="006C4769" w:rsidRDefault="00400A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400A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3E6AF8" w:rsidRPr="006C4769" w:rsidRDefault="00400A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E6AF8" w:rsidRPr="006C4769" w:rsidRDefault="00400A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3E6AF8" w:rsidRPr="006C4769" w:rsidRDefault="00400A6C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Odis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61158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1719C9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3E6AF8" w:rsidRPr="006C4769" w:rsidRDefault="001719C9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1719C9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3E6AF8" w:rsidRPr="006C4769" w:rsidRDefault="001719C9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E6AF8" w:rsidRPr="006C4769" w:rsidRDefault="0061158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3E6AF8" w:rsidRPr="006C4769" w:rsidRDefault="001719C9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E6AF8" w:rsidRPr="009A3CA4" w:rsidTr="006E04B5">
        <w:tc>
          <w:tcPr>
            <w:tcW w:w="2155" w:type="dxa"/>
            <w:vAlign w:val="center"/>
          </w:tcPr>
          <w:p w:rsidR="003E6AF8" w:rsidRPr="006C4769" w:rsidRDefault="003E6AF8" w:rsidP="003E6AF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Okoye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3E6AF8" w:rsidRPr="006C4769" w:rsidRDefault="0061158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3E6AF8" w:rsidRPr="006C4769" w:rsidRDefault="0061158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3E6AF8" w:rsidRPr="006C4769" w:rsidRDefault="0061158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3E6AF8" w:rsidRPr="006C4769" w:rsidRDefault="0061158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3E6AF8" w:rsidRPr="006C4769" w:rsidRDefault="0061158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3E6AF8" w:rsidRPr="006C4769" w:rsidRDefault="0061158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3E6AF8" w:rsidRPr="006C4769" w:rsidRDefault="00611582" w:rsidP="003E6AF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762709" w:rsidRPr="009A3CA4" w:rsidTr="006E04B5">
        <w:tc>
          <w:tcPr>
            <w:tcW w:w="2155" w:type="dxa"/>
            <w:vAlign w:val="center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Rojas-Miliano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762709" w:rsidRPr="009A3CA4" w:rsidTr="006E04B5">
        <w:tc>
          <w:tcPr>
            <w:tcW w:w="2155" w:type="dxa"/>
            <w:vAlign w:val="center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Toure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762709" w:rsidRPr="006C4769" w:rsidRDefault="00762709" w:rsidP="007627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Vasquez-Elera 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2022)</w:t>
            </w:r>
          </w:p>
        </w:tc>
        <w:tc>
          <w:tcPr>
            <w:tcW w:w="900" w:type="dxa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Zeng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E525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E525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E525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E525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E525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E525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E525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Saleem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E751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E751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E751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E751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E751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E751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E75158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Sadio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205E7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205E7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205E7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205E7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205E7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205E7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205E7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Ruiz-Padilla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34408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2C41FF" w:rsidRPr="006C4769" w:rsidRDefault="0034408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34408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34408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34408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2C41FF" w:rsidRPr="006C4769" w:rsidRDefault="0034408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34408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Mota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443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443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443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443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830" w:type="dxa"/>
          </w:tcPr>
          <w:p w:rsidR="002C41FF" w:rsidRPr="006C4769" w:rsidRDefault="00443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443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443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>Zhang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51004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2C41FF" w:rsidRPr="006C4769" w:rsidRDefault="0051004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51004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51004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51004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51004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51004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Heshmatifar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9141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9141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9141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9141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9141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9141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9141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Ainsy Goldlin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BE3D7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BE3D7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BE3D7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BE3D7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BE3D7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B71814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2C41FF" w:rsidRPr="006C4769" w:rsidRDefault="00BE3D7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Alonso-Castro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337FE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337FE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337FE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337FE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337FE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337FE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337FE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Azhar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C500C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C500C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C500C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C500C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C500C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C500C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C500CF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Chopra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987EF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987EF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987EF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987EF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987EF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987EF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987EF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D’arqom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2D3DC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2D3DC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2D3DC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2D3DC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2D3DC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2D3DC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2D3DC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Faqihi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6102E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2C41FF" w:rsidRPr="006C4769" w:rsidRDefault="006102E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6102E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6102E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6102E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6102E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6102E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Mir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F654B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F654B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F654B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F654B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F654B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F654B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2C41FF" w:rsidRPr="006C4769" w:rsidRDefault="00F654B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Islam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5A1A9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810" w:type="dxa"/>
          </w:tcPr>
          <w:p w:rsidR="002C41FF" w:rsidRPr="006C4769" w:rsidRDefault="005A1A9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990" w:type="dxa"/>
          </w:tcPr>
          <w:p w:rsidR="002C41FF" w:rsidRPr="006C4769" w:rsidRDefault="005A1A9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870" w:type="dxa"/>
          </w:tcPr>
          <w:p w:rsidR="002C41FF" w:rsidRPr="006C4769" w:rsidRDefault="005A1A9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</w:t>
            </w:r>
          </w:p>
        </w:tc>
        <w:tc>
          <w:tcPr>
            <w:tcW w:w="1830" w:type="dxa"/>
          </w:tcPr>
          <w:p w:rsidR="002C41FF" w:rsidRPr="006C4769" w:rsidRDefault="005A1A9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</w:t>
            </w:r>
          </w:p>
        </w:tc>
        <w:tc>
          <w:tcPr>
            <w:tcW w:w="900" w:type="dxa"/>
          </w:tcPr>
          <w:p w:rsidR="002C41FF" w:rsidRPr="006C4769" w:rsidRDefault="005A1A9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  <w:tc>
          <w:tcPr>
            <w:tcW w:w="895" w:type="dxa"/>
          </w:tcPr>
          <w:p w:rsidR="002C41FF" w:rsidRPr="006C4769" w:rsidRDefault="005A1A97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Elayeh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B43EF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B43EF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B43EF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B43EF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B43EF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B43EF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B43EF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Choudhary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343B50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343B50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343B50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343B50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830" w:type="dxa"/>
          </w:tcPr>
          <w:p w:rsidR="002C41FF" w:rsidRPr="006C4769" w:rsidRDefault="00343B50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343B50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343B50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Sen Tunc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F13F5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F13F5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F13F5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F13F5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F13F5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F13F5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F13F5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Sikdar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6F7FC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6F7FC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6F7FC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6F7FC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830" w:type="dxa"/>
          </w:tcPr>
          <w:p w:rsidR="002C41FF" w:rsidRPr="006C4769" w:rsidRDefault="006F7FC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6F7FC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6F7FC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Quispe-Cañari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90556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90556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90556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90556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90556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90556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90556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Tekeba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006D3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006D3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006D3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006D3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006D3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2C41FF" w:rsidRPr="006C4769" w:rsidRDefault="00006D3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006D35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Tobaiqi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5B2A42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5B2A42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5B2A42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5B2A42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5B2A42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5B2A42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2C41FF" w:rsidRPr="006C4769" w:rsidRDefault="005B2A42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Vinay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E93E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E93E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E93E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E93E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E93E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E93E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2C41FF" w:rsidRPr="006C4769" w:rsidRDefault="00E93E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Wegbom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1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A5045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A5045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A5045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A5045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A5045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2C41FF" w:rsidRPr="006C4769" w:rsidRDefault="00A5045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A5045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Onchonga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0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FB685E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2C41FF" w:rsidRPr="006C4769" w:rsidRDefault="00FB685E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FB685E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FB685E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FB685E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2C41FF" w:rsidRPr="006C4769" w:rsidRDefault="00FB685E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FB685E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Heydargoy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0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CB25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2C41FF" w:rsidRPr="006C4769" w:rsidRDefault="00CB25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CB25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CB25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CB25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CB25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CB2551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Makowska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0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D026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D026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D026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D026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830" w:type="dxa"/>
          </w:tcPr>
          <w:p w:rsidR="002C41FF" w:rsidRPr="006C4769" w:rsidRDefault="00D026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2C41FF" w:rsidRPr="006C4769" w:rsidRDefault="00D026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95" w:type="dxa"/>
          </w:tcPr>
          <w:p w:rsidR="002C41FF" w:rsidRPr="006C4769" w:rsidRDefault="00D0264B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Mansuri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0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541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541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541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541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541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541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2C41FF" w:rsidRPr="006C4769" w:rsidRDefault="00541CCC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Nasir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0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F32B8D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F32B8D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2C41FF" w:rsidRPr="006C4769" w:rsidRDefault="00F32B8D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70" w:type="dxa"/>
          </w:tcPr>
          <w:p w:rsidR="002C41FF" w:rsidRPr="006C4769" w:rsidRDefault="00F32B8D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30" w:type="dxa"/>
          </w:tcPr>
          <w:p w:rsidR="002C41FF" w:rsidRPr="006C4769" w:rsidRDefault="00F32B8D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F32B8D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2C41FF" w:rsidRPr="006C4769" w:rsidRDefault="00F32B8D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2C41FF" w:rsidRPr="009A3CA4" w:rsidTr="006E04B5">
        <w:tc>
          <w:tcPr>
            <w:tcW w:w="2155" w:type="dxa"/>
            <w:vAlign w:val="center"/>
          </w:tcPr>
          <w:p w:rsidR="002C41FF" w:rsidRPr="006C4769" w:rsidRDefault="002C41FF" w:rsidP="002C41F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C4769">
              <w:rPr>
                <w:rFonts w:asciiTheme="majorBidi" w:hAnsiTheme="majorBidi" w:cstheme="majorBidi"/>
                <w:sz w:val="18"/>
                <w:szCs w:val="18"/>
              </w:rPr>
              <w:t xml:space="preserve">Angeles 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>(2020</w:t>
            </w:r>
            <w:r w:rsidRPr="006C4769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C41FF" w:rsidRPr="006C4769" w:rsidRDefault="0072449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C41FF" w:rsidRPr="006C4769" w:rsidRDefault="0072449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2C41FF" w:rsidRPr="006C4769" w:rsidRDefault="0072449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70" w:type="dxa"/>
          </w:tcPr>
          <w:p w:rsidR="002C41FF" w:rsidRPr="006C4769" w:rsidRDefault="0072449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30" w:type="dxa"/>
          </w:tcPr>
          <w:p w:rsidR="002C41FF" w:rsidRPr="006C4769" w:rsidRDefault="0072449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2C41FF" w:rsidRPr="006C4769" w:rsidRDefault="0072449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2C41FF" w:rsidRPr="006C4769" w:rsidRDefault="00724496" w:rsidP="002C4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:rsidR="0033788D" w:rsidRPr="0081036E" w:rsidRDefault="006E04B5" w:rsidP="0081036E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Item </w:t>
      </w:r>
      <w:r w:rsidR="0028378E" w:rsidRPr="0033788D">
        <w:rPr>
          <w:rFonts w:asciiTheme="majorBidi" w:hAnsiTheme="majorBidi" w:cstheme="majorBidi"/>
          <w:sz w:val="20"/>
          <w:szCs w:val="20"/>
        </w:rPr>
        <w:t>1-Representativeness of the sample</w:t>
      </w:r>
      <w:r w:rsidR="007F3921">
        <w:rPr>
          <w:rFonts w:asciiTheme="majorBidi" w:hAnsiTheme="majorBidi" w:cstheme="majorBidi"/>
          <w:sz w:val="20"/>
          <w:szCs w:val="20"/>
        </w:rPr>
        <w:t xml:space="preserve"> (1 star)</w:t>
      </w:r>
      <w:r w:rsidR="0081036E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 xml:space="preserve">Item </w:t>
      </w:r>
      <w:r w:rsidR="0028378E" w:rsidRPr="0033788D">
        <w:rPr>
          <w:rFonts w:asciiTheme="majorBidi" w:hAnsiTheme="majorBidi" w:cstheme="majorBidi"/>
          <w:sz w:val="20"/>
          <w:szCs w:val="20"/>
        </w:rPr>
        <w:t>2- Sample size</w:t>
      </w:r>
      <w:r w:rsidR="007F3921">
        <w:rPr>
          <w:rFonts w:asciiTheme="majorBidi" w:hAnsiTheme="majorBidi" w:cstheme="majorBidi"/>
          <w:sz w:val="20"/>
          <w:szCs w:val="20"/>
        </w:rPr>
        <w:t xml:space="preserve"> (1 star)</w:t>
      </w:r>
      <w:r w:rsidR="0081036E">
        <w:rPr>
          <w:rFonts w:asciiTheme="majorBidi" w:hAnsiTheme="majorBidi" w:cstheme="majorBidi"/>
          <w:sz w:val="20"/>
          <w:szCs w:val="20"/>
        </w:rPr>
        <w:t xml:space="preserve">; </w:t>
      </w:r>
      <w:r>
        <w:rPr>
          <w:rFonts w:asciiTheme="majorBidi" w:hAnsiTheme="majorBidi" w:cstheme="majorBidi"/>
          <w:sz w:val="20"/>
          <w:szCs w:val="20"/>
        </w:rPr>
        <w:t xml:space="preserve">Item </w:t>
      </w:r>
      <w:r w:rsidR="0033788D" w:rsidRPr="0033788D">
        <w:rPr>
          <w:rFonts w:asciiTheme="majorBidi" w:hAnsiTheme="majorBidi" w:cstheme="majorBidi"/>
          <w:sz w:val="20"/>
          <w:szCs w:val="20"/>
        </w:rPr>
        <w:t xml:space="preserve">3- </w:t>
      </w:r>
      <w:r w:rsidR="0028378E" w:rsidRPr="0033788D">
        <w:rPr>
          <w:rFonts w:asciiTheme="majorBidi" w:hAnsiTheme="majorBidi" w:cstheme="majorBidi"/>
          <w:sz w:val="20"/>
          <w:szCs w:val="20"/>
        </w:rPr>
        <w:t>Non-respondents</w:t>
      </w:r>
      <w:r w:rsidR="007F3921">
        <w:rPr>
          <w:rFonts w:asciiTheme="majorBidi" w:hAnsiTheme="majorBidi" w:cstheme="majorBidi"/>
          <w:sz w:val="20"/>
          <w:szCs w:val="20"/>
        </w:rPr>
        <w:t xml:space="preserve"> (1 star)</w:t>
      </w:r>
      <w:r w:rsidR="00843653">
        <w:rPr>
          <w:rFonts w:asciiTheme="majorBidi" w:hAnsiTheme="majorBidi" w:cstheme="majorBidi"/>
          <w:sz w:val="20"/>
          <w:szCs w:val="20"/>
        </w:rPr>
        <w:t>; Item</w:t>
      </w:r>
      <w:r w:rsidR="0081036E">
        <w:rPr>
          <w:rFonts w:asciiTheme="majorBidi" w:hAnsiTheme="majorBidi" w:cstheme="majorBidi"/>
          <w:sz w:val="20"/>
          <w:szCs w:val="20"/>
        </w:rPr>
        <w:t xml:space="preserve"> </w:t>
      </w:r>
      <w:r w:rsidR="0033788D" w:rsidRPr="0033788D">
        <w:rPr>
          <w:rFonts w:asciiTheme="majorBidi" w:hAnsiTheme="majorBidi" w:cstheme="majorBidi"/>
          <w:sz w:val="20"/>
          <w:szCs w:val="20"/>
        </w:rPr>
        <w:t>4-</w:t>
      </w:r>
      <w:r w:rsidR="0033788D" w:rsidRPr="0033788D">
        <w:rPr>
          <w:rFonts w:asciiTheme="majorBidi" w:hAnsiTheme="majorBidi" w:cstheme="majorBidi"/>
        </w:rPr>
        <w:t xml:space="preserve"> </w:t>
      </w:r>
      <w:r w:rsidR="0033788D">
        <w:rPr>
          <w:rFonts w:asciiTheme="majorBidi" w:hAnsiTheme="majorBidi" w:cstheme="majorBidi"/>
        </w:rPr>
        <w:t>Risk factors</w:t>
      </w:r>
      <w:r w:rsidR="007F3921">
        <w:rPr>
          <w:rFonts w:asciiTheme="majorBidi" w:hAnsiTheme="majorBidi" w:cstheme="majorBidi"/>
        </w:rPr>
        <w:t xml:space="preserve"> </w:t>
      </w:r>
      <w:r w:rsidR="007F3921">
        <w:rPr>
          <w:rFonts w:asciiTheme="majorBidi" w:hAnsiTheme="majorBidi" w:cstheme="majorBidi"/>
          <w:sz w:val="20"/>
          <w:szCs w:val="20"/>
        </w:rPr>
        <w:t>(2 stars)</w:t>
      </w:r>
      <w:r w:rsidR="0081036E">
        <w:rPr>
          <w:rFonts w:asciiTheme="majorBidi" w:hAnsiTheme="majorBidi" w:cstheme="majorBidi"/>
        </w:rPr>
        <w:t xml:space="preserve">; </w:t>
      </w:r>
      <w:r w:rsidR="00843653">
        <w:rPr>
          <w:rFonts w:asciiTheme="majorBidi" w:hAnsiTheme="majorBidi" w:cstheme="majorBidi"/>
        </w:rPr>
        <w:t xml:space="preserve">Item </w:t>
      </w:r>
      <w:r w:rsidR="0033788D">
        <w:rPr>
          <w:rFonts w:asciiTheme="majorBidi" w:hAnsiTheme="majorBidi" w:cstheme="majorBidi"/>
          <w:sz w:val="20"/>
          <w:szCs w:val="20"/>
        </w:rPr>
        <w:t xml:space="preserve">5- </w:t>
      </w:r>
      <w:r w:rsidR="0033788D" w:rsidRPr="0033788D">
        <w:rPr>
          <w:rFonts w:asciiTheme="majorBidi" w:hAnsiTheme="majorBidi" w:cstheme="majorBidi"/>
          <w:sz w:val="20"/>
          <w:szCs w:val="20"/>
        </w:rPr>
        <w:t>Non-respondents</w:t>
      </w:r>
      <w:r w:rsidR="007F3921">
        <w:rPr>
          <w:rFonts w:asciiTheme="majorBidi" w:hAnsiTheme="majorBidi" w:cstheme="majorBidi"/>
          <w:sz w:val="20"/>
          <w:szCs w:val="20"/>
        </w:rPr>
        <w:t xml:space="preserve"> (2</w:t>
      </w:r>
      <w:r w:rsidR="007F3921" w:rsidRPr="007F3921">
        <w:rPr>
          <w:rFonts w:asciiTheme="majorBidi" w:hAnsiTheme="majorBidi" w:cstheme="majorBidi"/>
          <w:sz w:val="20"/>
          <w:szCs w:val="20"/>
        </w:rPr>
        <w:t xml:space="preserve"> star</w:t>
      </w:r>
      <w:r w:rsidR="007F3921">
        <w:rPr>
          <w:rFonts w:asciiTheme="majorBidi" w:hAnsiTheme="majorBidi" w:cstheme="majorBidi"/>
          <w:sz w:val="20"/>
          <w:szCs w:val="20"/>
        </w:rPr>
        <w:t>s</w:t>
      </w:r>
      <w:r w:rsidR="007F3921" w:rsidRPr="007F3921">
        <w:rPr>
          <w:rFonts w:asciiTheme="majorBidi" w:hAnsiTheme="majorBidi" w:cstheme="majorBidi"/>
          <w:sz w:val="20"/>
          <w:szCs w:val="20"/>
        </w:rPr>
        <w:t>)</w:t>
      </w:r>
      <w:r w:rsidR="0081036E">
        <w:rPr>
          <w:rFonts w:asciiTheme="majorBidi" w:hAnsiTheme="majorBidi" w:cstheme="majorBidi"/>
        </w:rPr>
        <w:t xml:space="preserve">; </w:t>
      </w:r>
      <w:r w:rsidR="00843653">
        <w:rPr>
          <w:rFonts w:asciiTheme="majorBidi" w:hAnsiTheme="majorBidi" w:cstheme="majorBidi"/>
        </w:rPr>
        <w:t xml:space="preserve">Item </w:t>
      </w:r>
      <w:r w:rsidR="0033788D">
        <w:rPr>
          <w:rFonts w:asciiTheme="majorBidi" w:hAnsiTheme="majorBidi" w:cstheme="majorBidi"/>
          <w:sz w:val="20"/>
          <w:szCs w:val="20"/>
        </w:rPr>
        <w:t>6</w:t>
      </w:r>
      <w:r w:rsidR="0033788D" w:rsidRPr="0033788D">
        <w:rPr>
          <w:rFonts w:asciiTheme="majorBidi" w:hAnsiTheme="majorBidi" w:cstheme="majorBidi"/>
          <w:sz w:val="20"/>
          <w:szCs w:val="20"/>
        </w:rPr>
        <w:t>- Assessment of the outcome</w:t>
      </w:r>
      <w:r w:rsidR="007F3921">
        <w:rPr>
          <w:rFonts w:asciiTheme="majorBidi" w:hAnsiTheme="majorBidi" w:cstheme="majorBidi"/>
          <w:sz w:val="20"/>
          <w:szCs w:val="20"/>
        </w:rPr>
        <w:t xml:space="preserve"> (2</w:t>
      </w:r>
      <w:r w:rsidR="007F3921" w:rsidRPr="007F3921">
        <w:rPr>
          <w:rFonts w:asciiTheme="majorBidi" w:hAnsiTheme="majorBidi" w:cstheme="majorBidi"/>
          <w:sz w:val="20"/>
          <w:szCs w:val="20"/>
        </w:rPr>
        <w:t xml:space="preserve"> star</w:t>
      </w:r>
      <w:r w:rsidR="007F3921">
        <w:rPr>
          <w:rFonts w:asciiTheme="majorBidi" w:hAnsiTheme="majorBidi" w:cstheme="majorBidi"/>
          <w:sz w:val="20"/>
          <w:szCs w:val="20"/>
        </w:rPr>
        <w:t>s</w:t>
      </w:r>
      <w:r w:rsidR="007F3921" w:rsidRPr="007F3921">
        <w:rPr>
          <w:rFonts w:asciiTheme="majorBidi" w:hAnsiTheme="majorBidi" w:cstheme="majorBidi"/>
          <w:sz w:val="20"/>
          <w:szCs w:val="20"/>
        </w:rPr>
        <w:t>)</w:t>
      </w:r>
      <w:r w:rsidR="0081036E">
        <w:rPr>
          <w:rFonts w:asciiTheme="majorBidi" w:hAnsiTheme="majorBidi" w:cstheme="majorBidi"/>
        </w:rPr>
        <w:t xml:space="preserve">; </w:t>
      </w:r>
      <w:r w:rsidR="00843653">
        <w:rPr>
          <w:rFonts w:asciiTheme="majorBidi" w:hAnsiTheme="majorBidi" w:cstheme="majorBidi"/>
        </w:rPr>
        <w:t xml:space="preserve">and Item </w:t>
      </w:r>
      <w:r w:rsidR="0033788D">
        <w:rPr>
          <w:rFonts w:asciiTheme="majorBidi" w:hAnsiTheme="majorBidi" w:cstheme="majorBidi"/>
          <w:sz w:val="20"/>
          <w:szCs w:val="20"/>
        </w:rPr>
        <w:t>7</w:t>
      </w:r>
      <w:r w:rsidR="0033788D" w:rsidRPr="0033788D">
        <w:rPr>
          <w:rFonts w:asciiTheme="majorBidi" w:hAnsiTheme="majorBidi" w:cstheme="majorBidi"/>
          <w:sz w:val="20"/>
          <w:szCs w:val="20"/>
        </w:rPr>
        <w:t xml:space="preserve">- </w:t>
      </w:r>
      <w:r w:rsidR="007F3921">
        <w:rPr>
          <w:rFonts w:asciiTheme="majorBidi" w:hAnsiTheme="majorBidi" w:cstheme="majorBidi"/>
          <w:sz w:val="20"/>
          <w:szCs w:val="20"/>
        </w:rPr>
        <w:t>Statistical test (2</w:t>
      </w:r>
      <w:r w:rsidR="007F3921" w:rsidRPr="007F3921">
        <w:rPr>
          <w:rFonts w:asciiTheme="majorBidi" w:hAnsiTheme="majorBidi" w:cstheme="majorBidi"/>
          <w:sz w:val="20"/>
          <w:szCs w:val="20"/>
        </w:rPr>
        <w:t xml:space="preserve"> star</w:t>
      </w:r>
      <w:r w:rsidR="007F3921">
        <w:rPr>
          <w:rFonts w:asciiTheme="majorBidi" w:hAnsiTheme="majorBidi" w:cstheme="majorBidi"/>
          <w:sz w:val="20"/>
          <w:szCs w:val="20"/>
        </w:rPr>
        <w:t>s</w:t>
      </w:r>
      <w:r w:rsidR="007F3921" w:rsidRPr="007F3921">
        <w:rPr>
          <w:rFonts w:asciiTheme="majorBidi" w:hAnsiTheme="majorBidi" w:cstheme="majorBidi"/>
          <w:sz w:val="20"/>
          <w:szCs w:val="20"/>
        </w:rPr>
        <w:t>)</w:t>
      </w:r>
      <w:r w:rsidR="0081036E">
        <w:rPr>
          <w:rFonts w:asciiTheme="majorBidi" w:hAnsiTheme="majorBidi" w:cstheme="majorBidi"/>
          <w:sz w:val="20"/>
          <w:szCs w:val="20"/>
        </w:rPr>
        <w:t>.</w:t>
      </w:r>
    </w:p>
    <w:p w:rsidR="0033788D" w:rsidRPr="0028378E" w:rsidRDefault="0033788D" w:rsidP="0028378E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:rsidR="00152F22" w:rsidRPr="008153D9" w:rsidRDefault="00152F22" w:rsidP="008153D9"/>
    <w:sectPr w:rsidR="00152F22" w:rsidRPr="00815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E57DE"/>
    <w:multiLevelType w:val="hybridMultilevel"/>
    <w:tmpl w:val="E3C8F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CA4"/>
    <w:rsid w:val="00006D35"/>
    <w:rsid w:val="000121FA"/>
    <w:rsid w:val="000D1D7D"/>
    <w:rsid w:val="000E2609"/>
    <w:rsid w:val="00106B6C"/>
    <w:rsid w:val="00152F22"/>
    <w:rsid w:val="001719C9"/>
    <w:rsid w:val="001A2948"/>
    <w:rsid w:val="001D353E"/>
    <w:rsid w:val="00205E7B"/>
    <w:rsid w:val="0028378E"/>
    <w:rsid w:val="002C41FF"/>
    <w:rsid w:val="002D3DC7"/>
    <w:rsid w:val="00304128"/>
    <w:rsid w:val="003258D5"/>
    <w:rsid w:val="00327AC1"/>
    <w:rsid w:val="0033788D"/>
    <w:rsid w:val="00337FE7"/>
    <w:rsid w:val="00343B50"/>
    <w:rsid w:val="0034408C"/>
    <w:rsid w:val="003D3A5A"/>
    <w:rsid w:val="003E6AF8"/>
    <w:rsid w:val="00400A6C"/>
    <w:rsid w:val="0043274F"/>
    <w:rsid w:val="00443CCC"/>
    <w:rsid w:val="004F5F56"/>
    <w:rsid w:val="0051004F"/>
    <w:rsid w:val="00525FBF"/>
    <w:rsid w:val="00541CCC"/>
    <w:rsid w:val="005634AA"/>
    <w:rsid w:val="00571EC3"/>
    <w:rsid w:val="00574D7A"/>
    <w:rsid w:val="005A1A97"/>
    <w:rsid w:val="005B2A42"/>
    <w:rsid w:val="006102E6"/>
    <w:rsid w:val="00611582"/>
    <w:rsid w:val="006B77A8"/>
    <w:rsid w:val="006B7B6E"/>
    <w:rsid w:val="006E04B5"/>
    <w:rsid w:val="006F7FC5"/>
    <w:rsid w:val="00705A32"/>
    <w:rsid w:val="00724496"/>
    <w:rsid w:val="0073501D"/>
    <w:rsid w:val="00762709"/>
    <w:rsid w:val="0077460D"/>
    <w:rsid w:val="00775156"/>
    <w:rsid w:val="007B16FE"/>
    <w:rsid w:val="007F3921"/>
    <w:rsid w:val="0081036E"/>
    <w:rsid w:val="008153D9"/>
    <w:rsid w:val="00843653"/>
    <w:rsid w:val="008D424A"/>
    <w:rsid w:val="008E24A4"/>
    <w:rsid w:val="00905565"/>
    <w:rsid w:val="00905AA4"/>
    <w:rsid w:val="00907319"/>
    <w:rsid w:val="00914151"/>
    <w:rsid w:val="00915C94"/>
    <w:rsid w:val="00927951"/>
    <w:rsid w:val="00930BF3"/>
    <w:rsid w:val="009671A0"/>
    <w:rsid w:val="00987117"/>
    <w:rsid w:val="00987EF5"/>
    <w:rsid w:val="009A3CA4"/>
    <w:rsid w:val="009C3C4E"/>
    <w:rsid w:val="00A5045B"/>
    <w:rsid w:val="00A90737"/>
    <w:rsid w:val="00AC073A"/>
    <w:rsid w:val="00AE6D20"/>
    <w:rsid w:val="00AF39DF"/>
    <w:rsid w:val="00B1234B"/>
    <w:rsid w:val="00B43EFB"/>
    <w:rsid w:val="00B71814"/>
    <w:rsid w:val="00BE3D7F"/>
    <w:rsid w:val="00C00F86"/>
    <w:rsid w:val="00C500CF"/>
    <w:rsid w:val="00C561EF"/>
    <w:rsid w:val="00C97CB6"/>
    <w:rsid w:val="00CB2551"/>
    <w:rsid w:val="00CF787C"/>
    <w:rsid w:val="00D0264B"/>
    <w:rsid w:val="00D10BA5"/>
    <w:rsid w:val="00D86CE2"/>
    <w:rsid w:val="00DB290F"/>
    <w:rsid w:val="00E336D6"/>
    <w:rsid w:val="00E4478A"/>
    <w:rsid w:val="00E52558"/>
    <w:rsid w:val="00E57690"/>
    <w:rsid w:val="00E75158"/>
    <w:rsid w:val="00E93E4B"/>
    <w:rsid w:val="00ED171C"/>
    <w:rsid w:val="00F13F5C"/>
    <w:rsid w:val="00F32B8D"/>
    <w:rsid w:val="00F54C8F"/>
    <w:rsid w:val="00F654BB"/>
    <w:rsid w:val="00FB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697E6"/>
  <w15:chartTrackingRefBased/>
  <w15:docId w15:val="{C127D5DA-5800-41B0-97CC-2DE91985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37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Barzgaran</dc:creator>
  <cp:keywords/>
  <dc:description/>
  <cp:lastModifiedBy>R.Barzgaran</cp:lastModifiedBy>
  <cp:revision>77</cp:revision>
  <cp:lastPrinted>2022-10-06T16:24:00Z</cp:lastPrinted>
  <dcterms:created xsi:type="dcterms:W3CDTF">2022-10-06T07:09:00Z</dcterms:created>
  <dcterms:modified xsi:type="dcterms:W3CDTF">2022-10-07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261238-7247-4117-b9e8-e18fe46ed383</vt:lpwstr>
  </property>
</Properties>
</file>